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66ECD" w14:textId="13B66E16" w:rsidR="00B67982" w:rsidRPr="002E1617" w:rsidRDefault="00B67982" w:rsidP="00B67982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lang w:eastAsia="it-IT"/>
        </w:rPr>
      </w:pPr>
      <w:r w:rsidRPr="002E1617">
        <w:rPr>
          <w:rFonts w:ascii="Times New Roman" w:eastAsia="Times New Roman" w:hAnsi="Times New Roman" w:cs="Times New Roman"/>
          <w:lang w:val="en-US" w:eastAsia="it-IT"/>
        </w:rPr>
        <w:t>Table S4. The relationship between AIDGI and sociodemographic variables</w:t>
      </w:r>
      <w:r w:rsidR="008D1785">
        <w:rPr>
          <w:rFonts w:ascii="Times New Roman" w:eastAsia="Times New Roman" w:hAnsi="Times New Roman" w:cs="Times New Roman"/>
          <w:lang w:val="en-US" w:eastAsia="it-IT"/>
        </w:rPr>
        <w:t>;</w:t>
      </w:r>
      <w:r w:rsidRPr="002E1617">
        <w:rPr>
          <w:rFonts w:ascii="Times New Roman" w:eastAsia="Times New Roman" w:hAnsi="Times New Roman" w:cs="Times New Roman"/>
          <w:lang w:val="en-US" w:eastAsia="it-IT"/>
        </w:rPr>
        <w:t xml:space="preserve"> *</w:t>
      </w:r>
      <w:r w:rsidR="00634FB2" w:rsidRPr="00634FB2">
        <w:t xml:space="preserve"> </w:t>
      </w:r>
      <w:r w:rsidR="00634FB2" w:rsidRPr="00634FB2">
        <w:rPr>
          <w:rFonts w:ascii="Times New Roman" w:eastAsia="Times New Roman" w:hAnsi="Times New Roman" w:cs="Times New Roman"/>
          <w:lang w:eastAsia="it-IT"/>
        </w:rPr>
        <w:t xml:space="preserve">p&lt;0.05 </w:t>
      </w:r>
      <w:proofErr w:type="spellStart"/>
      <w:r w:rsidR="00634FB2" w:rsidRPr="00634FB2">
        <w:rPr>
          <w:rFonts w:ascii="Times New Roman" w:eastAsia="Times New Roman" w:hAnsi="Times New Roman" w:cs="Times New Roman"/>
          <w:lang w:eastAsia="it-IT"/>
        </w:rPr>
        <w:t>calculated</w:t>
      </w:r>
      <w:proofErr w:type="spellEnd"/>
      <w:r w:rsidR="00634FB2" w:rsidRPr="00634FB2">
        <w:rPr>
          <w:rFonts w:ascii="Times New Roman" w:eastAsia="Times New Roman" w:hAnsi="Times New Roman" w:cs="Times New Roman"/>
          <w:lang w:eastAsia="it-IT"/>
        </w:rPr>
        <w:t xml:space="preserve"> </w:t>
      </w:r>
      <w:proofErr w:type="spellStart"/>
      <w:r w:rsidR="00634FB2" w:rsidRPr="00634FB2">
        <w:rPr>
          <w:rFonts w:ascii="Times New Roman" w:eastAsia="Times New Roman" w:hAnsi="Times New Roman" w:cs="Times New Roman"/>
          <w:lang w:eastAsia="it-IT"/>
        </w:rPr>
        <w:t>performing</w:t>
      </w:r>
      <w:proofErr w:type="spellEnd"/>
      <w:r w:rsidR="00634FB2" w:rsidRPr="00634FB2">
        <w:rPr>
          <w:rFonts w:ascii="Times New Roman" w:eastAsia="Times New Roman" w:hAnsi="Times New Roman" w:cs="Times New Roman"/>
          <w:lang w:eastAsia="it-IT"/>
        </w:rPr>
        <w:t xml:space="preserve"> the Chi-</w:t>
      </w:r>
      <w:proofErr w:type="spellStart"/>
      <w:r w:rsidR="00634FB2" w:rsidRPr="00634FB2">
        <w:rPr>
          <w:rFonts w:ascii="Times New Roman" w:eastAsia="Times New Roman" w:hAnsi="Times New Roman" w:cs="Times New Roman"/>
          <w:lang w:eastAsia="it-IT"/>
        </w:rPr>
        <w:t>square</w:t>
      </w:r>
      <w:proofErr w:type="spellEnd"/>
      <w:r w:rsidR="00634FB2" w:rsidRPr="00634FB2">
        <w:rPr>
          <w:rFonts w:ascii="Times New Roman" w:eastAsia="Times New Roman" w:hAnsi="Times New Roman" w:cs="Times New Roman"/>
          <w:lang w:eastAsia="it-IT"/>
        </w:rPr>
        <w:t xml:space="preserve"> test with Bonferroni </w:t>
      </w:r>
      <w:proofErr w:type="spellStart"/>
      <w:r w:rsidR="00634FB2" w:rsidRPr="00634FB2">
        <w:rPr>
          <w:rFonts w:ascii="Times New Roman" w:eastAsia="Times New Roman" w:hAnsi="Times New Roman" w:cs="Times New Roman"/>
          <w:lang w:eastAsia="it-IT"/>
        </w:rPr>
        <w:t>correction</w:t>
      </w:r>
      <w:proofErr w:type="spellEnd"/>
      <w:r w:rsidR="00634FB2" w:rsidRPr="00634FB2">
        <w:rPr>
          <w:rFonts w:ascii="Times New Roman" w:eastAsia="Times New Roman" w:hAnsi="Times New Roman" w:cs="Times New Roman"/>
          <w:lang w:eastAsia="it-IT"/>
        </w:rPr>
        <w:t>.</w:t>
      </w:r>
    </w:p>
    <w:p w14:paraId="0AA9AA7C" w14:textId="77777777" w:rsidR="00B67982" w:rsidRPr="002E1617" w:rsidRDefault="00B67982" w:rsidP="00B67982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it-IT"/>
        </w:rPr>
      </w:pPr>
    </w:p>
    <w:tbl>
      <w:tblPr>
        <w:tblW w:w="0" w:type="dxa"/>
        <w:tblInd w:w="-3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5"/>
        <w:gridCol w:w="1920"/>
        <w:gridCol w:w="1530"/>
        <w:gridCol w:w="1530"/>
        <w:gridCol w:w="1530"/>
        <w:gridCol w:w="1530"/>
      </w:tblGrid>
      <w:tr w:rsidR="00B67982" w:rsidRPr="002E1617" w14:paraId="0E0D5247" w14:textId="77777777" w:rsidTr="00B67982">
        <w:trPr>
          <w:trHeight w:val="315"/>
        </w:trPr>
        <w:tc>
          <w:tcPr>
            <w:tcW w:w="373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57B93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612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2F28CB8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AIDGI </w:t>
            </w:r>
            <w:proofErr w:type="spellStart"/>
            <w:r w:rsidRPr="002E161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levels</w:t>
            </w:r>
            <w:proofErr w:type="spellEnd"/>
            <w:r w:rsidRPr="002E1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</w:tr>
      <w:tr w:rsidR="00B67982" w:rsidRPr="002E1617" w14:paraId="16A8C3E8" w14:textId="77777777" w:rsidTr="00B67982">
        <w:trPr>
          <w:trHeight w:val="870"/>
        </w:trPr>
        <w:tc>
          <w:tcPr>
            <w:tcW w:w="373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01A22B2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OVERALL SAMPLE</w:t>
            </w:r>
            <w:r w:rsidRPr="002E1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5B1C347" w14:textId="68884241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ow </w:t>
            </w:r>
          </w:p>
          <w:p w14:paraId="4E6295DF" w14:textId="66C20F30" w:rsidR="002E1617" w:rsidRDefault="002E1617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%)</w:t>
            </w:r>
          </w:p>
          <w:p w14:paraId="3DCDA05F" w14:textId="77777777" w:rsidR="002E1617" w:rsidRPr="002E1617" w:rsidRDefault="002E1617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  <w:p w14:paraId="3F9D78F9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.9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682091A" w14:textId="77777777" w:rsidR="002E1617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um-low</w:t>
            </w:r>
          </w:p>
          <w:p w14:paraId="1736BDCE" w14:textId="5AFFB73F" w:rsidR="00B67982" w:rsidRDefault="002E1617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%)</w:t>
            </w:r>
          </w:p>
          <w:p w14:paraId="1F25C08F" w14:textId="77777777" w:rsidR="002E1617" w:rsidRPr="002E1617" w:rsidRDefault="002E1617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  <w:p w14:paraId="2A1C370B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.5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778651C" w14:textId="75A41896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dium-high </w:t>
            </w:r>
          </w:p>
          <w:p w14:paraId="3350334C" w14:textId="0658EB2B" w:rsidR="002E1617" w:rsidRDefault="002E1617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%)</w:t>
            </w:r>
          </w:p>
          <w:p w14:paraId="1C429376" w14:textId="77777777" w:rsidR="002E1617" w:rsidRPr="002E1617" w:rsidRDefault="002E1617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  <w:p w14:paraId="00CB9AEC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.5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E03089B" w14:textId="60C65B2C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igh </w:t>
            </w:r>
          </w:p>
          <w:p w14:paraId="34A48A6A" w14:textId="411FCA3E" w:rsidR="002E1617" w:rsidRDefault="002E1617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%)</w:t>
            </w:r>
          </w:p>
          <w:p w14:paraId="7B9E8516" w14:textId="77777777" w:rsidR="002E1617" w:rsidRPr="002E1617" w:rsidRDefault="002E1617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  <w:p w14:paraId="756DF6FA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.1 </w:t>
            </w:r>
          </w:p>
        </w:tc>
      </w:tr>
      <w:tr w:rsidR="00B67982" w:rsidRPr="002E1617" w14:paraId="6350D42F" w14:textId="77777777" w:rsidTr="00B67982">
        <w:trPr>
          <w:trHeight w:val="330"/>
        </w:trPr>
        <w:tc>
          <w:tcPr>
            <w:tcW w:w="181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3704683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GENDER</w:t>
            </w:r>
            <w:r w:rsidRPr="002E1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  <w:p w14:paraId="654E085F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9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DA41D38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le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C01DF16" w14:textId="7664C5FF" w:rsidR="00B67982" w:rsidRPr="002E1617" w:rsidRDefault="00F10DCF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="00B67982"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.3*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ED81EA5" w14:textId="70A6721F" w:rsidR="00B67982" w:rsidRPr="002E1617" w:rsidRDefault="00F10DCF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="00B67982"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.1*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41C56A4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.4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E349BFC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.2 </w:t>
            </w:r>
          </w:p>
        </w:tc>
      </w:tr>
      <w:tr w:rsidR="00B67982" w:rsidRPr="002E1617" w14:paraId="5041D03C" w14:textId="77777777" w:rsidTr="00B67982">
        <w:trPr>
          <w:trHeight w:val="33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EE8ED69" w14:textId="77777777" w:rsidR="00B67982" w:rsidRPr="002E1617" w:rsidRDefault="00B67982" w:rsidP="00B67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9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8E8A2EC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Female</w:t>
            </w: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FBF000A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.8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D716456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22315E1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.5*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70B1C1A" w14:textId="0BB916DF" w:rsidR="00B67982" w:rsidRPr="002E1617" w:rsidRDefault="00F10DCF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="00B67982"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9.6* </w:t>
            </w:r>
          </w:p>
        </w:tc>
      </w:tr>
      <w:tr w:rsidR="00B67982" w:rsidRPr="002E1617" w14:paraId="7B9DE47E" w14:textId="77777777" w:rsidTr="00B67982">
        <w:trPr>
          <w:trHeight w:val="330"/>
        </w:trPr>
        <w:tc>
          <w:tcPr>
            <w:tcW w:w="181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7DE6FE2" w14:textId="77777777" w:rsidR="00B67982" w:rsidRPr="002E1617" w:rsidRDefault="00B67982" w:rsidP="00B6798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  <w:p w14:paraId="7B76DBA8" w14:textId="77777777" w:rsidR="00B67982" w:rsidRPr="002E1617" w:rsidRDefault="00B67982" w:rsidP="00B6798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  <w:p w14:paraId="19D5C2D4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AGE GROUP</w:t>
            </w:r>
            <w:r w:rsidRPr="002E1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9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8A0102A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8-24 years</w:t>
            </w: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F98EA3B" w14:textId="4521EF84" w:rsidR="00B67982" w:rsidRPr="002E1617" w:rsidRDefault="00F10DCF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="00B67982"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.6*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85EC481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.1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6A5786E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.1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509FF8F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.2 </w:t>
            </w:r>
          </w:p>
        </w:tc>
      </w:tr>
      <w:tr w:rsidR="00B67982" w:rsidRPr="002E1617" w14:paraId="71F3758F" w14:textId="77777777" w:rsidTr="00B67982">
        <w:trPr>
          <w:trHeight w:val="33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353A3EA" w14:textId="77777777" w:rsidR="00B67982" w:rsidRPr="002E1617" w:rsidRDefault="00B67982" w:rsidP="00B67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9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AC448CF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5-34 years</w:t>
            </w: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72A1055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.9*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3C14C57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.8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99AA009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.5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BFA71FB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.7 </w:t>
            </w:r>
          </w:p>
        </w:tc>
      </w:tr>
      <w:tr w:rsidR="00B67982" w:rsidRPr="002E1617" w14:paraId="71832A89" w14:textId="77777777" w:rsidTr="00B67982">
        <w:trPr>
          <w:trHeight w:val="33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3F1E4D0" w14:textId="77777777" w:rsidR="00B67982" w:rsidRPr="002E1617" w:rsidRDefault="00B67982" w:rsidP="00B67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9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1E3CEC4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5-44 years</w:t>
            </w: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B7FE874" w14:textId="6D9786A0" w:rsidR="00B67982" w:rsidRPr="002E1617" w:rsidRDefault="00F10DCF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="00B67982"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2.7*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5058D46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.4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10975E4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.7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2FCA643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.2 </w:t>
            </w:r>
          </w:p>
        </w:tc>
      </w:tr>
      <w:tr w:rsidR="00B67982" w:rsidRPr="002E1617" w14:paraId="32F09706" w14:textId="77777777" w:rsidTr="00B67982">
        <w:trPr>
          <w:trHeight w:val="33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003AD93" w14:textId="77777777" w:rsidR="00B67982" w:rsidRPr="002E1617" w:rsidRDefault="00B67982" w:rsidP="00B67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9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826B825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5-54 years</w:t>
            </w: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07331D1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.4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E4AF89E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.6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D308922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.8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A09BEFD" w14:textId="22CAF4E5" w:rsidR="00B67982" w:rsidRPr="002E1617" w:rsidRDefault="00F10DCF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="00B67982"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.3* </w:t>
            </w:r>
          </w:p>
        </w:tc>
      </w:tr>
      <w:tr w:rsidR="00B67982" w:rsidRPr="002E1617" w14:paraId="78F12582" w14:textId="77777777" w:rsidTr="00B67982">
        <w:trPr>
          <w:trHeight w:val="33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2DE93FA" w14:textId="77777777" w:rsidR="00B67982" w:rsidRPr="002E1617" w:rsidRDefault="00B67982" w:rsidP="00B67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9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FDFACA5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5-64 years</w:t>
            </w: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2EF1315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.7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8BBB7A4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.2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480CC19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.7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C22AA6F" w14:textId="36ECB4FB" w:rsidR="00B67982" w:rsidRPr="002E1617" w:rsidRDefault="00F10DCF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="00B67982"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9.4* </w:t>
            </w:r>
          </w:p>
        </w:tc>
      </w:tr>
      <w:tr w:rsidR="00B67982" w:rsidRPr="002E1617" w14:paraId="582A440E" w14:textId="77777777" w:rsidTr="00B67982">
        <w:trPr>
          <w:trHeight w:val="33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638ED7A" w14:textId="77777777" w:rsidR="00B67982" w:rsidRPr="002E1617" w:rsidRDefault="00B67982" w:rsidP="00B67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9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0FB47E5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&gt;64 years</w:t>
            </w: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3020F95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.8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11C967B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.4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0C5ADDF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.8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AAC1EE7" w14:textId="2AA3AA89" w:rsidR="00B67982" w:rsidRPr="002E1617" w:rsidRDefault="00F10DCF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="00B67982"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.9* </w:t>
            </w:r>
          </w:p>
        </w:tc>
      </w:tr>
      <w:tr w:rsidR="00B67982" w:rsidRPr="002E1617" w14:paraId="61D05556" w14:textId="77777777" w:rsidTr="00B67982">
        <w:trPr>
          <w:trHeight w:val="330"/>
        </w:trPr>
        <w:tc>
          <w:tcPr>
            <w:tcW w:w="181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881B981" w14:textId="77777777" w:rsidR="00B67982" w:rsidRPr="002E1617" w:rsidRDefault="00B67982" w:rsidP="00B6798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  <w:p w14:paraId="53B683B2" w14:textId="77777777" w:rsidR="00B67982" w:rsidRPr="002E1617" w:rsidRDefault="00B67982" w:rsidP="00B6798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  <w:p w14:paraId="1BE72AD8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FAMILY SIZE</w:t>
            </w:r>
            <w:r w:rsidRPr="002E161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9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E635885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 person</w:t>
            </w: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44794B3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.2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9205B37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9580BB3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.5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1C586C8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.2 </w:t>
            </w:r>
          </w:p>
        </w:tc>
      </w:tr>
      <w:tr w:rsidR="00B67982" w:rsidRPr="002E1617" w14:paraId="6AECD51D" w14:textId="77777777" w:rsidTr="00B67982">
        <w:trPr>
          <w:trHeight w:val="33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066A44E" w14:textId="77777777" w:rsidR="00B67982" w:rsidRPr="002E1617" w:rsidRDefault="00B67982" w:rsidP="00B67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9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CB9F291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 people</w:t>
            </w: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49B814A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.8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CBBBAD7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.6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8FBA478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.3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8E16BAF" w14:textId="12F7C6EE" w:rsidR="00B67982" w:rsidRPr="002E1617" w:rsidRDefault="00F10DCF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="00B67982"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9.3</w:t>
            </w:r>
            <w:r w:rsidR="001F2446"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  <w:r w:rsidR="00B67982"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B67982" w:rsidRPr="002E1617" w14:paraId="10A40315" w14:textId="77777777" w:rsidTr="00B67982">
        <w:trPr>
          <w:trHeight w:val="33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AB8B0C0" w14:textId="77777777" w:rsidR="00B67982" w:rsidRPr="002E1617" w:rsidRDefault="00B67982" w:rsidP="00B67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9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A6168ED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 people</w:t>
            </w: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6032842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.6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22C55DB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.6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9E658EB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.5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4EE2F94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.3 </w:t>
            </w:r>
          </w:p>
        </w:tc>
      </w:tr>
      <w:tr w:rsidR="00B67982" w:rsidRPr="002E1617" w14:paraId="7182EEA2" w14:textId="77777777" w:rsidTr="00B67982">
        <w:trPr>
          <w:trHeight w:val="33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F16E696" w14:textId="77777777" w:rsidR="00B67982" w:rsidRPr="002E1617" w:rsidRDefault="00B67982" w:rsidP="00B67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9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C98FDE8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 people</w:t>
            </w: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451790A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.8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49D1A3F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.5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A04C3C5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.3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3D73117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.4 </w:t>
            </w:r>
          </w:p>
        </w:tc>
      </w:tr>
      <w:tr w:rsidR="00B67982" w:rsidRPr="002E1617" w14:paraId="3F7C8613" w14:textId="77777777" w:rsidTr="00B67982">
        <w:trPr>
          <w:trHeight w:val="33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709AE4B" w14:textId="77777777" w:rsidR="00B67982" w:rsidRPr="002E1617" w:rsidRDefault="00B67982" w:rsidP="00B679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9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9704D62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≥5 people</w:t>
            </w: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4559626" w14:textId="54D2FAFE" w:rsidR="00B67982" w:rsidRPr="002E1617" w:rsidRDefault="00F10DCF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</w:t>
            </w:r>
            <w:r w:rsidR="00B67982"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2.3*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26DF8B6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.2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FEB2DD7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.7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C4A7523" w14:textId="77777777" w:rsidR="00B67982" w:rsidRPr="002E1617" w:rsidRDefault="00B67982" w:rsidP="00B679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E16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.8 </w:t>
            </w:r>
          </w:p>
        </w:tc>
      </w:tr>
    </w:tbl>
    <w:p w14:paraId="1533D23B" w14:textId="77777777" w:rsidR="007D1147" w:rsidRPr="002E1617" w:rsidRDefault="00F10DCF">
      <w:pPr>
        <w:rPr>
          <w:rFonts w:ascii="Times New Roman" w:hAnsi="Times New Roman" w:cs="Times New Roman"/>
        </w:rPr>
      </w:pPr>
    </w:p>
    <w:sectPr w:rsidR="007D1147" w:rsidRPr="002E161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982"/>
    <w:rsid w:val="00173467"/>
    <w:rsid w:val="001F2446"/>
    <w:rsid w:val="002E1617"/>
    <w:rsid w:val="005A4B53"/>
    <w:rsid w:val="006140FE"/>
    <w:rsid w:val="00634FB2"/>
    <w:rsid w:val="008D1785"/>
    <w:rsid w:val="00A47D51"/>
    <w:rsid w:val="00B67982"/>
    <w:rsid w:val="00F10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E8186E"/>
  <w15:chartTrackingRefBased/>
  <w15:docId w15:val="{8F413F63-8C00-45D4-AD55-9E4BDCFF0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7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36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39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166647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66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312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802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496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735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912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479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92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7480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403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465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4273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078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477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1417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384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267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4369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30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253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2542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948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194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765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022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187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026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522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977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696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612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81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921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235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765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589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371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73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90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86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683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63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164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60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071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604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740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779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937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813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824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093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01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173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264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240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323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194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96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579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96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141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481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921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668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192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095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196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410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56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5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395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161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988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70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7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966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18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10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165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352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683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90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274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184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801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673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93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953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806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595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673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851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539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051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48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721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612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943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462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30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53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850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032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106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184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980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4779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4502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908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93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888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61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971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249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372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464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57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055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253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158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348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804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70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129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558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341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251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440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353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009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406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183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196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442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37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142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152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078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433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149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99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664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002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385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625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659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6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762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787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168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278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728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98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853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368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110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45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575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Grant</dc:creator>
  <cp:keywords/>
  <dc:description/>
  <cp:lastModifiedBy>Federica Grant</cp:lastModifiedBy>
  <cp:revision>8</cp:revision>
  <dcterms:created xsi:type="dcterms:W3CDTF">2022-04-29T07:45:00Z</dcterms:created>
  <dcterms:modified xsi:type="dcterms:W3CDTF">2022-11-23T14:25:00Z</dcterms:modified>
</cp:coreProperties>
</file>